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7436" w:rsidRPr="00067C23" w:rsidRDefault="008A7436" w:rsidP="008A7436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067C23">
        <w:rPr>
          <w:rFonts w:ascii="Arial" w:hAnsi="Arial" w:cs="Arial"/>
          <w:b/>
          <w:sz w:val="20"/>
          <w:szCs w:val="20"/>
        </w:rPr>
        <w:t>Figure S1</w:t>
      </w:r>
      <w:r w:rsidRPr="00067C23">
        <w:rPr>
          <w:rFonts w:ascii="Arial" w:hAnsi="Arial" w:cs="Arial"/>
          <w:sz w:val="20"/>
          <w:szCs w:val="20"/>
        </w:rPr>
        <w:t xml:space="preserve"> The expression of m</w:t>
      </w:r>
      <w:r w:rsidRPr="00067C23">
        <w:rPr>
          <w:rFonts w:ascii="Arial" w:hAnsi="Arial" w:cs="Arial"/>
          <w:sz w:val="20"/>
          <w:szCs w:val="20"/>
          <w:vertAlign w:val="superscript"/>
        </w:rPr>
        <w:t>6</w:t>
      </w:r>
      <w:r w:rsidRPr="00067C23">
        <w:rPr>
          <w:rFonts w:ascii="Arial" w:hAnsi="Arial" w:cs="Arial"/>
          <w:sz w:val="20"/>
          <w:szCs w:val="20"/>
        </w:rPr>
        <w:t xml:space="preserve">A-related genes in different </w:t>
      </w:r>
      <w:proofErr w:type="spellStart"/>
      <w:r w:rsidRPr="00067C23">
        <w:rPr>
          <w:rFonts w:ascii="Arial" w:hAnsi="Arial" w:cs="Arial"/>
          <w:sz w:val="20"/>
          <w:szCs w:val="20"/>
        </w:rPr>
        <w:t>glioma</w:t>
      </w:r>
      <w:proofErr w:type="spellEnd"/>
      <w:r w:rsidRPr="00067C23">
        <w:rPr>
          <w:rFonts w:ascii="Arial" w:hAnsi="Arial" w:cs="Arial"/>
          <w:sz w:val="20"/>
          <w:szCs w:val="20"/>
        </w:rPr>
        <w:t xml:space="preserve">. (A-I) TCGA data analysis of ADCY3, ALKBH5, DGCR8, FHL2, FTO, PICALM, TRMT112, YTHDF2, and YTHDF3 between WHO grade 2 and grade 3 </w:t>
      </w:r>
      <w:proofErr w:type="spellStart"/>
      <w:r w:rsidRPr="00067C23">
        <w:rPr>
          <w:rFonts w:ascii="Arial" w:hAnsi="Arial" w:cs="Arial"/>
          <w:sz w:val="20"/>
          <w:szCs w:val="20"/>
        </w:rPr>
        <w:t>glioma</w:t>
      </w:r>
      <w:proofErr w:type="spellEnd"/>
      <w:r w:rsidRPr="00067C23">
        <w:rPr>
          <w:rFonts w:ascii="Arial" w:hAnsi="Arial" w:cs="Arial"/>
          <w:sz w:val="20"/>
          <w:szCs w:val="20"/>
        </w:rPr>
        <w:t>.</w:t>
      </w:r>
    </w:p>
    <w:p w:rsidR="008A7436" w:rsidRPr="00067C23" w:rsidRDefault="008A7436" w:rsidP="008A7436">
      <w:pPr>
        <w:spacing w:line="480" w:lineRule="auto"/>
        <w:rPr>
          <w:rFonts w:ascii="Arial" w:hAnsi="Arial" w:cs="Arial"/>
          <w:sz w:val="20"/>
          <w:szCs w:val="20"/>
        </w:rPr>
      </w:pPr>
      <w:r w:rsidRPr="00067C23">
        <w:rPr>
          <w:rFonts w:ascii="Arial" w:hAnsi="Arial" w:cs="Arial"/>
          <w:b/>
          <w:sz w:val="20"/>
          <w:szCs w:val="20"/>
        </w:rPr>
        <w:t>Figure S2</w:t>
      </w:r>
      <w:r w:rsidRPr="00067C23">
        <w:rPr>
          <w:rFonts w:ascii="Arial" w:hAnsi="Arial" w:cs="Arial"/>
          <w:sz w:val="20"/>
          <w:szCs w:val="20"/>
        </w:rPr>
        <w:t xml:space="preserve"> Comparison of the differential expression encoded by the significantly m</w:t>
      </w:r>
      <w:r w:rsidRPr="00067C23">
        <w:rPr>
          <w:rFonts w:ascii="Arial" w:hAnsi="Arial" w:cs="Arial"/>
          <w:sz w:val="20"/>
          <w:szCs w:val="20"/>
          <w:vertAlign w:val="superscript"/>
        </w:rPr>
        <w:t>6</w:t>
      </w:r>
      <w:r w:rsidRPr="00067C23">
        <w:rPr>
          <w:rFonts w:ascii="Arial" w:hAnsi="Arial" w:cs="Arial"/>
          <w:sz w:val="20"/>
          <w:szCs w:val="20"/>
        </w:rPr>
        <w:t xml:space="preserve">A-related genes between normal tissue and </w:t>
      </w:r>
      <w:proofErr w:type="spellStart"/>
      <w:r w:rsidRPr="00067C23">
        <w:rPr>
          <w:rFonts w:ascii="Arial" w:hAnsi="Arial" w:cs="Arial"/>
          <w:sz w:val="20"/>
          <w:szCs w:val="20"/>
        </w:rPr>
        <w:t>glioma</w:t>
      </w:r>
      <w:proofErr w:type="spellEnd"/>
      <w:r w:rsidRPr="00067C23">
        <w:rPr>
          <w:rFonts w:ascii="Arial" w:hAnsi="Arial" w:cs="Arial"/>
          <w:sz w:val="20"/>
          <w:szCs w:val="20"/>
        </w:rPr>
        <w:t xml:space="preserve"> tissue in Human Protein Atlas database. (A-F) The typical IHC plots of ALKBH5, FHL2, FTO, PICALM, TRMT112, and YTHDF2 in normal and </w:t>
      </w:r>
      <w:proofErr w:type="spellStart"/>
      <w:r w:rsidRPr="00067C23">
        <w:rPr>
          <w:rFonts w:ascii="Arial" w:hAnsi="Arial" w:cs="Arial"/>
          <w:sz w:val="20"/>
          <w:szCs w:val="20"/>
        </w:rPr>
        <w:t>glioma</w:t>
      </w:r>
      <w:proofErr w:type="spellEnd"/>
      <w:r w:rsidRPr="00067C23">
        <w:rPr>
          <w:rFonts w:ascii="Arial" w:hAnsi="Arial" w:cs="Arial"/>
          <w:sz w:val="20"/>
          <w:szCs w:val="20"/>
        </w:rPr>
        <w:t xml:space="preserve"> tissue. There were no related IHC samples of DGCR8, YTHDF3, and ADCY3 in this database.</w:t>
      </w:r>
    </w:p>
    <w:p w:rsidR="008A7436" w:rsidRPr="00067C23" w:rsidRDefault="008A7436" w:rsidP="008A7436">
      <w:pPr>
        <w:spacing w:line="480" w:lineRule="auto"/>
        <w:rPr>
          <w:rFonts w:ascii="Arial" w:hAnsi="Arial" w:cs="Arial"/>
          <w:sz w:val="20"/>
          <w:szCs w:val="20"/>
        </w:rPr>
      </w:pPr>
      <w:r w:rsidRPr="00067C23">
        <w:rPr>
          <w:rFonts w:ascii="Arial" w:hAnsi="Arial" w:cs="Arial"/>
          <w:b/>
          <w:sz w:val="20"/>
          <w:szCs w:val="20"/>
        </w:rPr>
        <w:t>Figure S3</w:t>
      </w:r>
      <w:r w:rsidRPr="00067C23">
        <w:rPr>
          <w:rFonts w:ascii="Arial" w:hAnsi="Arial" w:cs="Arial"/>
          <w:sz w:val="20"/>
          <w:szCs w:val="20"/>
        </w:rPr>
        <w:t xml:space="preserve"> The mRNA expression of m</w:t>
      </w:r>
      <w:r w:rsidRPr="00067C23">
        <w:rPr>
          <w:rFonts w:ascii="Arial" w:hAnsi="Arial" w:cs="Arial"/>
          <w:sz w:val="20"/>
          <w:szCs w:val="20"/>
          <w:vertAlign w:val="superscript"/>
        </w:rPr>
        <w:t>6</w:t>
      </w:r>
      <w:r w:rsidRPr="00067C23">
        <w:rPr>
          <w:rFonts w:ascii="Arial" w:hAnsi="Arial" w:cs="Arial"/>
          <w:sz w:val="20"/>
          <w:szCs w:val="20"/>
        </w:rPr>
        <w:t>A-related genes and their correlation with IDH and 1p/19q status in LGG and HGG. (A-B) The expression levels of nine-m6A-related genes in LGG and HGG with different IDH status; (C-D) the expression levels of nine-m6A-related genes in LGG and HGG with different 1p/19q status.</w:t>
      </w:r>
    </w:p>
    <w:p w:rsidR="008A7436" w:rsidRPr="00067C23" w:rsidRDefault="008A7436" w:rsidP="008A7436">
      <w:pPr>
        <w:spacing w:line="480" w:lineRule="auto"/>
        <w:rPr>
          <w:rFonts w:ascii="Arial" w:hAnsi="Arial" w:cs="Arial"/>
          <w:sz w:val="20"/>
          <w:szCs w:val="20"/>
        </w:rPr>
      </w:pPr>
      <w:r w:rsidRPr="00067C23">
        <w:rPr>
          <w:rFonts w:ascii="Arial" w:hAnsi="Arial" w:cs="Arial"/>
          <w:b/>
          <w:sz w:val="20"/>
          <w:szCs w:val="20"/>
        </w:rPr>
        <w:t>Figure S4</w:t>
      </w:r>
      <w:r w:rsidRPr="00067C23">
        <w:rPr>
          <w:rFonts w:ascii="Arial" w:hAnsi="Arial" w:cs="Arial"/>
          <w:sz w:val="20"/>
          <w:szCs w:val="20"/>
        </w:rPr>
        <w:t xml:space="preserve"> Comparison of overall survival between </w:t>
      </w:r>
      <w:proofErr w:type="spellStart"/>
      <w:r w:rsidRPr="00067C23">
        <w:rPr>
          <w:rFonts w:ascii="Arial" w:hAnsi="Arial" w:cs="Arial"/>
          <w:sz w:val="20"/>
          <w:szCs w:val="20"/>
        </w:rPr>
        <w:t>glioma</w:t>
      </w:r>
      <w:proofErr w:type="spellEnd"/>
      <w:r w:rsidRPr="00067C23">
        <w:rPr>
          <w:rFonts w:ascii="Arial" w:hAnsi="Arial" w:cs="Arial"/>
          <w:sz w:val="20"/>
          <w:szCs w:val="20"/>
        </w:rPr>
        <w:t xml:space="preserve"> patients with high- and low-risk scores. (A-C) Kaplan–Meier survival curves with different WHO grade groups; (D-E) Kaplan–Meier survival curves with IDH-mutation and IDH-wild-type groups; (F-G) Kaplan–Meier survival curves with 1p/19q </w:t>
      </w:r>
      <w:proofErr w:type="spellStart"/>
      <w:r w:rsidRPr="00067C23">
        <w:rPr>
          <w:rFonts w:ascii="Arial" w:hAnsi="Arial" w:cs="Arial"/>
          <w:sz w:val="20"/>
          <w:szCs w:val="20"/>
        </w:rPr>
        <w:t>codel</w:t>
      </w:r>
      <w:proofErr w:type="spellEnd"/>
      <w:r w:rsidRPr="00067C23">
        <w:rPr>
          <w:rFonts w:ascii="Arial" w:hAnsi="Arial" w:cs="Arial"/>
          <w:sz w:val="20"/>
          <w:szCs w:val="20"/>
        </w:rPr>
        <w:t xml:space="preserve"> and non-</w:t>
      </w:r>
      <w:proofErr w:type="spellStart"/>
      <w:r w:rsidRPr="00067C23">
        <w:rPr>
          <w:rFonts w:ascii="Arial" w:hAnsi="Arial" w:cs="Arial"/>
          <w:sz w:val="20"/>
          <w:szCs w:val="20"/>
        </w:rPr>
        <w:t>codel</w:t>
      </w:r>
      <w:proofErr w:type="spellEnd"/>
      <w:r w:rsidRPr="00067C23">
        <w:rPr>
          <w:rFonts w:ascii="Arial" w:hAnsi="Arial" w:cs="Arial"/>
          <w:sz w:val="20"/>
          <w:szCs w:val="20"/>
        </w:rPr>
        <w:t xml:space="preserve"> groups; (H-I) Kaplan–Meier survival curves with primary and recurrent </w:t>
      </w:r>
      <w:proofErr w:type="spellStart"/>
      <w:r w:rsidRPr="00067C23">
        <w:rPr>
          <w:rFonts w:ascii="Arial" w:hAnsi="Arial" w:cs="Arial"/>
          <w:sz w:val="20"/>
          <w:szCs w:val="20"/>
        </w:rPr>
        <w:t>glioma</w:t>
      </w:r>
      <w:proofErr w:type="spellEnd"/>
      <w:r w:rsidRPr="00067C23">
        <w:rPr>
          <w:rFonts w:ascii="Arial" w:hAnsi="Arial" w:cs="Arial"/>
          <w:sz w:val="20"/>
          <w:szCs w:val="20"/>
        </w:rPr>
        <w:t xml:space="preserve"> groups. </w:t>
      </w:r>
    </w:p>
    <w:p w:rsidR="008A7436" w:rsidRPr="000C5E98" w:rsidRDefault="008A7436" w:rsidP="008A7436">
      <w:pPr>
        <w:spacing w:line="480" w:lineRule="auto"/>
        <w:rPr>
          <w:rFonts w:ascii="Arial" w:hAnsi="Arial" w:cs="Arial"/>
          <w:sz w:val="20"/>
          <w:szCs w:val="20"/>
        </w:rPr>
      </w:pPr>
      <w:r w:rsidRPr="00067C23">
        <w:rPr>
          <w:rFonts w:ascii="Arial" w:hAnsi="Arial" w:cs="Arial"/>
          <w:b/>
          <w:sz w:val="20"/>
          <w:szCs w:val="20"/>
        </w:rPr>
        <w:t>Figure S5</w:t>
      </w:r>
      <w:r w:rsidRPr="00067C23">
        <w:rPr>
          <w:rFonts w:ascii="Arial" w:hAnsi="Arial" w:cs="Arial"/>
          <w:sz w:val="20"/>
          <w:szCs w:val="20"/>
        </w:rPr>
        <w:t xml:space="preserve"> Waterfall plots of risk score and prognosis of individual patient (Short-term survivor&lt;24 months, 24≤ Medium-long-term survivor&lt;60 months, Long-term survivor ≥60 months).</w:t>
      </w:r>
    </w:p>
    <w:p w:rsidR="008A7436" w:rsidRPr="000C5E98" w:rsidRDefault="008A7436" w:rsidP="008A7436">
      <w:pPr>
        <w:rPr>
          <w:rFonts w:ascii="Arial" w:hAnsi="Arial" w:cs="Arial"/>
          <w:sz w:val="20"/>
          <w:szCs w:val="20"/>
        </w:rPr>
      </w:pPr>
    </w:p>
    <w:p w:rsidR="007D23DD" w:rsidRDefault="007D23DD"/>
    <w:sectPr w:rsidR="007D23DD" w:rsidSect="00CC58CF">
      <w:headerReference w:type="default" r:id="rId4"/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2056791"/>
      <w:docPartObj>
        <w:docPartGallery w:val="Page Numbers (Top of Page)"/>
        <w:docPartUnique/>
      </w:docPartObj>
    </w:sdtPr>
    <w:sdtEndPr/>
    <w:sdtContent>
      <w:p w:rsidR="003B1019" w:rsidRDefault="008A743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A7436">
          <w:rPr>
            <w:noProof/>
            <w:lang w:val="zh-CN"/>
          </w:rPr>
          <w:t>1</w:t>
        </w:r>
        <w:r>
          <w:fldChar w:fldCharType="end"/>
        </w:r>
      </w:p>
    </w:sdtContent>
  </w:sdt>
  <w:p w:rsidR="003B1019" w:rsidRDefault="008A74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34D"/>
    <w:rsid w:val="0001682F"/>
    <w:rsid w:val="00025F7E"/>
    <w:rsid w:val="00027042"/>
    <w:rsid w:val="00032833"/>
    <w:rsid w:val="00045D50"/>
    <w:rsid w:val="000725D6"/>
    <w:rsid w:val="00094FAC"/>
    <w:rsid w:val="00116403"/>
    <w:rsid w:val="00116778"/>
    <w:rsid w:val="0013334D"/>
    <w:rsid w:val="001546EB"/>
    <w:rsid w:val="001A638E"/>
    <w:rsid w:val="001B1F21"/>
    <w:rsid w:val="001C7C94"/>
    <w:rsid w:val="001D0611"/>
    <w:rsid w:val="001D593F"/>
    <w:rsid w:val="001E5644"/>
    <w:rsid w:val="001F25DE"/>
    <w:rsid w:val="00220603"/>
    <w:rsid w:val="002214BF"/>
    <w:rsid w:val="00234213"/>
    <w:rsid w:val="00252ED4"/>
    <w:rsid w:val="00275222"/>
    <w:rsid w:val="002F0229"/>
    <w:rsid w:val="00301B6D"/>
    <w:rsid w:val="00320219"/>
    <w:rsid w:val="00323E49"/>
    <w:rsid w:val="00361B69"/>
    <w:rsid w:val="00375E86"/>
    <w:rsid w:val="00380753"/>
    <w:rsid w:val="00413C11"/>
    <w:rsid w:val="00436171"/>
    <w:rsid w:val="0046579B"/>
    <w:rsid w:val="00495896"/>
    <w:rsid w:val="004B00C4"/>
    <w:rsid w:val="004C4A8B"/>
    <w:rsid w:val="004D29E7"/>
    <w:rsid w:val="004D3B13"/>
    <w:rsid w:val="004E487F"/>
    <w:rsid w:val="0050359F"/>
    <w:rsid w:val="00516550"/>
    <w:rsid w:val="00561866"/>
    <w:rsid w:val="00570716"/>
    <w:rsid w:val="00571AB8"/>
    <w:rsid w:val="005A4BD9"/>
    <w:rsid w:val="005B5D05"/>
    <w:rsid w:val="005C3EB3"/>
    <w:rsid w:val="005E1C79"/>
    <w:rsid w:val="005E1F58"/>
    <w:rsid w:val="005F4533"/>
    <w:rsid w:val="005F5657"/>
    <w:rsid w:val="00605200"/>
    <w:rsid w:val="006122C6"/>
    <w:rsid w:val="00671CD0"/>
    <w:rsid w:val="006758CD"/>
    <w:rsid w:val="00692EE3"/>
    <w:rsid w:val="00693A2D"/>
    <w:rsid w:val="006C4421"/>
    <w:rsid w:val="007272FF"/>
    <w:rsid w:val="00730CB6"/>
    <w:rsid w:val="0073310E"/>
    <w:rsid w:val="00745B45"/>
    <w:rsid w:val="00766BE7"/>
    <w:rsid w:val="00771264"/>
    <w:rsid w:val="007A0CAB"/>
    <w:rsid w:val="007B293B"/>
    <w:rsid w:val="007B46AE"/>
    <w:rsid w:val="007D23DD"/>
    <w:rsid w:val="007D33AD"/>
    <w:rsid w:val="007F0CAA"/>
    <w:rsid w:val="00801111"/>
    <w:rsid w:val="00831A75"/>
    <w:rsid w:val="0084319E"/>
    <w:rsid w:val="00850F7C"/>
    <w:rsid w:val="008541A2"/>
    <w:rsid w:val="008620B3"/>
    <w:rsid w:val="00883C00"/>
    <w:rsid w:val="008A7436"/>
    <w:rsid w:val="008F0D3D"/>
    <w:rsid w:val="008F252A"/>
    <w:rsid w:val="008F3DC0"/>
    <w:rsid w:val="00942418"/>
    <w:rsid w:val="009A7C2E"/>
    <w:rsid w:val="009B0788"/>
    <w:rsid w:val="009D3CBC"/>
    <w:rsid w:val="009F05AD"/>
    <w:rsid w:val="00A03A01"/>
    <w:rsid w:val="00A44269"/>
    <w:rsid w:val="00A80CAF"/>
    <w:rsid w:val="00A84353"/>
    <w:rsid w:val="00A9036C"/>
    <w:rsid w:val="00AD606F"/>
    <w:rsid w:val="00B509E6"/>
    <w:rsid w:val="00B611D6"/>
    <w:rsid w:val="00B61790"/>
    <w:rsid w:val="00B64C5E"/>
    <w:rsid w:val="00B90400"/>
    <w:rsid w:val="00B919B5"/>
    <w:rsid w:val="00B94D95"/>
    <w:rsid w:val="00BC6C1D"/>
    <w:rsid w:val="00BD7093"/>
    <w:rsid w:val="00C14249"/>
    <w:rsid w:val="00C2054C"/>
    <w:rsid w:val="00C2380E"/>
    <w:rsid w:val="00C44F83"/>
    <w:rsid w:val="00C53711"/>
    <w:rsid w:val="00C55112"/>
    <w:rsid w:val="00C804D9"/>
    <w:rsid w:val="00CA6CC6"/>
    <w:rsid w:val="00CB6022"/>
    <w:rsid w:val="00CD25C1"/>
    <w:rsid w:val="00CE1060"/>
    <w:rsid w:val="00CE4095"/>
    <w:rsid w:val="00CE69E3"/>
    <w:rsid w:val="00D03BAA"/>
    <w:rsid w:val="00D03D95"/>
    <w:rsid w:val="00D176EF"/>
    <w:rsid w:val="00D55FB6"/>
    <w:rsid w:val="00D61980"/>
    <w:rsid w:val="00D651F0"/>
    <w:rsid w:val="00D65F3E"/>
    <w:rsid w:val="00D75206"/>
    <w:rsid w:val="00D81D6B"/>
    <w:rsid w:val="00DA6D6F"/>
    <w:rsid w:val="00DB13FE"/>
    <w:rsid w:val="00DF39BD"/>
    <w:rsid w:val="00E03E8E"/>
    <w:rsid w:val="00E3631F"/>
    <w:rsid w:val="00E43E9A"/>
    <w:rsid w:val="00E56D1C"/>
    <w:rsid w:val="00E84E29"/>
    <w:rsid w:val="00E90BD6"/>
    <w:rsid w:val="00E94628"/>
    <w:rsid w:val="00EA02D2"/>
    <w:rsid w:val="00EA49D6"/>
    <w:rsid w:val="00EB199D"/>
    <w:rsid w:val="00EC6757"/>
    <w:rsid w:val="00ED0B8E"/>
    <w:rsid w:val="00ED55CB"/>
    <w:rsid w:val="00EF4AD3"/>
    <w:rsid w:val="00F30349"/>
    <w:rsid w:val="00F3643E"/>
    <w:rsid w:val="00F44C4D"/>
    <w:rsid w:val="00F5296C"/>
    <w:rsid w:val="00F85F70"/>
    <w:rsid w:val="00FA0406"/>
    <w:rsid w:val="00FA319D"/>
    <w:rsid w:val="00FC1F81"/>
    <w:rsid w:val="00FC2BD2"/>
    <w:rsid w:val="00FC65F3"/>
    <w:rsid w:val="00FD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ED7970-D2D4-46ED-8E7B-86A284791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743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A7436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20-10-22T03:14:00Z</dcterms:created>
  <dcterms:modified xsi:type="dcterms:W3CDTF">2020-10-22T03:14:00Z</dcterms:modified>
</cp:coreProperties>
</file>